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3F7356D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9C337D">
        <w:rPr>
          <w:rFonts w:asciiTheme="minorHAnsi" w:hAnsiTheme="minorHAnsi" w:cstheme="minorHAnsi"/>
          <w:lang w:val="en-US"/>
        </w:rPr>
        <w:t>38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BD5DFC">
        <w:rPr>
          <w:rFonts w:asciiTheme="minorHAnsi" w:hAnsiTheme="minorHAnsi" w:cstheme="minorHAnsi"/>
          <w:lang w:val="en-US"/>
        </w:rPr>
        <w:t>Table.</w:t>
      </w:r>
      <w:r w:rsidR="00BD5DFC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7A7424" w:rsidRPr="00BD1BA7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16F13FB6" w:rsidR="007A7424" w:rsidRPr="007A7424" w:rsidRDefault="009C337D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nter</w:t>
            </w:r>
            <w:r w:rsidR="00EA075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feron alpha-2b plus </w:t>
            </w:r>
            <w:r w:rsidR="0070312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feron </w:t>
            </w:r>
            <w:r w:rsidR="00EA075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amma compared with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nterferon alpha-2b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9C337D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1DA67C0A" w:rsidR="007A7424" w:rsidRPr="00703123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sv-SE"/>
              </w:rPr>
            </w:pPr>
            <w:r w:rsidRPr="0070312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sv-SE"/>
              </w:rPr>
              <w:t xml:space="preserve">Intervention: </w:t>
            </w:r>
            <w:r w:rsidR="009C337D" w:rsidRPr="0070312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sv-SE"/>
              </w:rPr>
              <w:t xml:space="preserve">Interferon alpha-2b plus </w:t>
            </w:r>
            <w:r w:rsidR="00703123" w:rsidRPr="0070312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sv-SE"/>
              </w:rPr>
              <w:t xml:space="preserve">interferon </w:t>
            </w:r>
            <w:r w:rsidR="009C337D" w:rsidRPr="0070312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sv-SE"/>
              </w:rPr>
              <w:t>gamma</w:t>
            </w:r>
          </w:p>
          <w:p w14:paraId="1D0E9172" w14:textId="4329FA8F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C337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erferon alpha-2b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BD1BA7" w14:paraId="690D3F5B" w14:textId="77777777" w:rsidTr="00471E5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4BC04E44" w:rsidR="00E257E8" w:rsidRPr="009C337D" w:rsidRDefault="009C337D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Pr="009C337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terferon alpha-2b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42A8112" w:rsidR="00E257E8" w:rsidRPr="009C337D" w:rsidRDefault="009C337D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</w:t>
            </w:r>
            <w:r w:rsidRPr="009C337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nterferon alpha-2b plus </w:t>
            </w:r>
            <w:r w:rsidR="0070312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feron </w:t>
            </w:r>
            <w:r w:rsidRPr="009C337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BD1BA7" w14:paraId="1E5DA688" w14:textId="77777777" w:rsidTr="000945F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227B276F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71E5B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5DFF4C2" w:rsidR="004044D8" w:rsidRPr="00FD1A02" w:rsidRDefault="004B283F" w:rsidP="000945F2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056701CC" w:rsidR="00FD1A02" w:rsidRPr="00F10C4C" w:rsidRDefault="004B283F" w:rsidP="000945F2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13E04D3B" w:rsidR="009E104F" w:rsidRPr="008C2217" w:rsidRDefault="009E104F" w:rsidP="000945F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0E29CC30" w:rsidR="004044D8" w:rsidRPr="008C2217" w:rsidRDefault="00471E5B" w:rsidP="000945F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3</w:t>
            </w:r>
          </w:p>
          <w:p w14:paraId="69B68066" w14:textId="73DA7916" w:rsidR="00A66B6C" w:rsidRPr="00F23D02" w:rsidRDefault="00A66B6C" w:rsidP="000945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04AA32E3" w:rsidR="00A66B6C" w:rsidRPr="002958D5" w:rsidRDefault="003D4263" w:rsidP="000945F2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627EA08E" w:rsidR="0053090F" w:rsidRPr="002958D5" w:rsidRDefault="002958D5" w:rsidP="000945F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BD1BA7" w14:paraId="4BF6A33D" w14:textId="77777777" w:rsidTr="000945F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68A8B63A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71E5B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EF16573" w:rsidR="00ED1C23" w:rsidRPr="00FD1A02" w:rsidRDefault="00B15D9A" w:rsidP="000945F2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CC4DC89" w:rsidR="00ED1C23" w:rsidRPr="00FD1A02" w:rsidRDefault="00BA2976" w:rsidP="000945F2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1EFF90F3" w:rsidR="00ED1C23" w:rsidRPr="00E257E8" w:rsidRDefault="009E104F" w:rsidP="000945F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1F3F0C" w14:textId="3D6C275F" w:rsidR="00BA2976" w:rsidRPr="008C2217" w:rsidRDefault="00471E5B" w:rsidP="000945F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3</w:t>
            </w:r>
          </w:p>
          <w:p w14:paraId="16FE8BD7" w14:textId="1EABF266" w:rsidR="00ED1C23" w:rsidRPr="00FD1284" w:rsidRDefault="002958D5" w:rsidP="000945F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0B798E39" w:rsidR="00ED1C23" w:rsidRPr="002958D5" w:rsidRDefault="002958D5" w:rsidP="000945F2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703CA957" w:rsidR="00ED1C23" w:rsidRPr="0053090F" w:rsidRDefault="00B15D9A" w:rsidP="000945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F6238B" w:rsidRPr="00BD1BA7" w14:paraId="0B8E6E42" w14:textId="77777777" w:rsidTr="000945F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0945F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0945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0945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F23D02" w:rsidRDefault="00F6238B" w:rsidP="000945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F23D02" w:rsidRDefault="00F6238B" w:rsidP="000945F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77777777" w:rsidR="00F6238B" w:rsidRPr="00197EFF" w:rsidRDefault="00F6238B" w:rsidP="000945F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BD1BA7" w14:paraId="00BDC66E" w14:textId="77777777" w:rsidTr="000945F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0945F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0945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0945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77777777" w:rsidR="00F6238B" w:rsidRPr="00F23D02" w:rsidRDefault="008C19F0" w:rsidP="000945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7777777" w:rsidR="00F6238B" w:rsidRPr="00F23D02" w:rsidRDefault="008C19F0" w:rsidP="000945F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77777777" w:rsidR="00F6238B" w:rsidRPr="00197EFF" w:rsidRDefault="008C19F0" w:rsidP="000945F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BD1BA7" w14:paraId="25DB884A" w14:textId="77777777" w:rsidTr="000945F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0945F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0945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0945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0945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0945F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0945F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BD1BA7" w14:paraId="70641DDB" w14:textId="77777777" w:rsidTr="000945F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0945F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0945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0945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0945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0945F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0945F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BD1BA7" w14:paraId="4FED772B" w14:textId="77777777" w:rsidTr="000945F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2BE326D5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71E5B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5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D222E40" w:rsidR="00EF3DCE" w:rsidRPr="00FD1A02" w:rsidRDefault="00471E5B" w:rsidP="000945F2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86</w:t>
            </w:r>
            <w:r w:rsidR="00B15D9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606B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4D8714CC" w:rsidR="00FD1A02" w:rsidRPr="002958D5" w:rsidRDefault="006A4AAB" w:rsidP="000945F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="00471E5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5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06B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297AD2FC" w:rsidR="009E104F" w:rsidRPr="00E257E8" w:rsidRDefault="009E104F" w:rsidP="000945F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8EE6F5F" w14:textId="14735E0A" w:rsidR="00FD1A02" w:rsidRDefault="00FD1A02" w:rsidP="000945F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857EEA2" w14:textId="1F17FE62" w:rsidR="00BA2976" w:rsidRPr="008C2217" w:rsidRDefault="00B15D9A" w:rsidP="000945F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  <w:r w:rsidR="00471E5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  <w:p w14:paraId="5D251EC9" w14:textId="706A9C4F" w:rsidR="00EF3DCE" w:rsidRPr="00FD1284" w:rsidRDefault="00BA2976" w:rsidP="000945F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9DB0C77" w14:textId="77777777" w:rsidR="00F91BBB" w:rsidRPr="00321BE0" w:rsidRDefault="00F91BBB" w:rsidP="000945F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0945F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7542AE8B" w:rsidR="003809BA" w:rsidRPr="003809BA" w:rsidRDefault="000945F2" w:rsidP="000945F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BD1BA7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BD1BA7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2B99AD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606B2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1E49B1F2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560F8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BD5DFC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945F2"/>
    <w:rsid w:val="000B5E30"/>
    <w:rsid w:val="00130144"/>
    <w:rsid w:val="00137ACB"/>
    <w:rsid w:val="00197EFF"/>
    <w:rsid w:val="002958D5"/>
    <w:rsid w:val="00321BE0"/>
    <w:rsid w:val="00326B92"/>
    <w:rsid w:val="00341F1E"/>
    <w:rsid w:val="00356225"/>
    <w:rsid w:val="00363C68"/>
    <w:rsid w:val="003809BA"/>
    <w:rsid w:val="003873EA"/>
    <w:rsid w:val="003D4263"/>
    <w:rsid w:val="003D6FFF"/>
    <w:rsid w:val="003E6BBD"/>
    <w:rsid w:val="004044D8"/>
    <w:rsid w:val="00471E5B"/>
    <w:rsid w:val="004763B3"/>
    <w:rsid w:val="004B283F"/>
    <w:rsid w:val="00500743"/>
    <w:rsid w:val="0050739D"/>
    <w:rsid w:val="0053090F"/>
    <w:rsid w:val="00560F81"/>
    <w:rsid w:val="00606B2F"/>
    <w:rsid w:val="0061575D"/>
    <w:rsid w:val="00640E02"/>
    <w:rsid w:val="00646581"/>
    <w:rsid w:val="006553B8"/>
    <w:rsid w:val="006A4AAB"/>
    <w:rsid w:val="006D6F43"/>
    <w:rsid w:val="00703123"/>
    <w:rsid w:val="00752FDD"/>
    <w:rsid w:val="0077596A"/>
    <w:rsid w:val="007A4401"/>
    <w:rsid w:val="007A7424"/>
    <w:rsid w:val="007C5ECF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C337D"/>
    <w:rsid w:val="009E104F"/>
    <w:rsid w:val="009F7412"/>
    <w:rsid w:val="00A66B6C"/>
    <w:rsid w:val="00AC474B"/>
    <w:rsid w:val="00B15D9A"/>
    <w:rsid w:val="00BA2976"/>
    <w:rsid w:val="00BC3B54"/>
    <w:rsid w:val="00BD1BA7"/>
    <w:rsid w:val="00BD5DFC"/>
    <w:rsid w:val="00C03995"/>
    <w:rsid w:val="00C0613D"/>
    <w:rsid w:val="00C3255B"/>
    <w:rsid w:val="00C92DBB"/>
    <w:rsid w:val="00D44349"/>
    <w:rsid w:val="00E257E8"/>
    <w:rsid w:val="00E7299A"/>
    <w:rsid w:val="00E779A5"/>
    <w:rsid w:val="00E91D0B"/>
    <w:rsid w:val="00EA075D"/>
    <w:rsid w:val="00ED1323"/>
    <w:rsid w:val="00ED1C23"/>
    <w:rsid w:val="00EE4A75"/>
    <w:rsid w:val="00EF3DCE"/>
    <w:rsid w:val="00F10C4C"/>
    <w:rsid w:val="00F23D02"/>
    <w:rsid w:val="00F62293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D599C6-7B8E-44A4-ACAD-AE2B50F84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8</cp:revision>
  <dcterms:created xsi:type="dcterms:W3CDTF">2020-08-07T15:48:00Z</dcterms:created>
  <dcterms:modified xsi:type="dcterms:W3CDTF">2021-02-27T10:40:00Z</dcterms:modified>
</cp:coreProperties>
</file>